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7144" w:rsidRPr="00C70B8F" w:rsidRDefault="00AA5FE8" w:rsidP="00C70B8F">
      <w:pPr>
        <w:spacing w:line="360" w:lineRule="auto"/>
        <w:rPr>
          <w:rFonts w:ascii="Times New Roman" w:hAnsi="Times New Roman" w:cs="Times New Roman"/>
          <w:sz w:val="24"/>
          <w:u w:val="single"/>
        </w:rPr>
      </w:pPr>
      <w:r w:rsidRPr="00C70B8F">
        <w:rPr>
          <w:rFonts w:ascii="Times New Roman" w:hAnsi="Times New Roman" w:cs="Times New Roman"/>
          <w:sz w:val="24"/>
          <w:u w:val="single"/>
        </w:rPr>
        <w:t>Figure S1:</w:t>
      </w:r>
      <w:r w:rsidR="00B72C6B" w:rsidRPr="00C70B8F">
        <w:rPr>
          <w:rFonts w:ascii="Times New Roman" w:hAnsi="Times New Roman" w:cs="Times New Roman"/>
          <w:sz w:val="24"/>
          <w:u w:val="single"/>
        </w:rPr>
        <w:t xml:space="preserve"> </w:t>
      </w:r>
    </w:p>
    <w:p w:rsidR="008E18E7" w:rsidRPr="00C70B8F" w:rsidRDefault="008E18E7" w:rsidP="00C70B8F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C70B8F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A406BDE" wp14:editId="3476EDE7">
            <wp:extent cx="3525520" cy="1598473"/>
            <wp:effectExtent l="0" t="0" r="5080" b="190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9450" cy="1604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734D" w:rsidRPr="00C70B8F" w:rsidRDefault="00414A4B" w:rsidP="00C70B8F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C70B8F">
        <w:rPr>
          <w:rFonts w:ascii="Times New Roman" w:hAnsi="Times New Roman" w:cs="Times New Roman"/>
          <w:sz w:val="24"/>
        </w:rPr>
        <w:t>Figure S1. The results of western-blot analysis showed that different concentrations of recombinant IGFBP7 increased the protein expression of OPG</w:t>
      </w:r>
      <w:r w:rsidRPr="00C70B8F">
        <w:rPr>
          <w:rFonts w:ascii="Times New Roman" w:hAnsi="Times New Roman"/>
          <w:sz w:val="24"/>
        </w:rPr>
        <w:t xml:space="preserve"> </w:t>
      </w:r>
      <w:r w:rsidRPr="00C70B8F">
        <w:rPr>
          <w:rFonts w:ascii="Times New Roman" w:hAnsi="Times New Roman" w:hint="eastAsia"/>
          <w:sz w:val="24"/>
        </w:rPr>
        <w:t>in</w:t>
      </w:r>
      <w:r w:rsidRPr="00C70B8F">
        <w:rPr>
          <w:rFonts w:ascii="Times New Roman" w:hAnsi="Times New Roman"/>
          <w:sz w:val="24"/>
        </w:rPr>
        <w:t xml:space="preserve"> osteoblastic cell line MC3T3-E1</w:t>
      </w:r>
      <w:r w:rsidRPr="00C70B8F">
        <w:rPr>
          <w:rFonts w:ascii="Times New Roman" w:hAnsi="Times New Roman" w:cs="Times New Roman"/>
          <w:sz w:val="24"/>
        </w:rPr>
        <w:t>, whereas the expression of RANKL was not affected after</w:t>
      </w:r>
      <w:r w:rsidRPr="00C70B8F">
        <w:rPr>
          <w:rFonts w:ascii="Times New Roman" w:hAnsi="Times New Roman"/>
          <w:sz w:val="24"/>
        </w:rPr>
        <w:t xml:space="preserve"> 3 days’</w:t>
      </w:r>
      <w:r w:rsidRPr="00C70B8F">
        <w:rPr>
          <w:rFonts w:ascii="Times New Roman" w:hAnsi="Times New Roman" w:cs="Times New Roman"/>
          <w:sz w:val="24"/>
        </w:rPr>
        <w:t xml:space="preserve"> IGFBP7 treatment. OPG, </w:t>
      </w:r>
      <w:proofErr w:type="spellStart"/>
      <w:r w:rsidRPr="00C70B8F">
        <w:rPr>
          <w:rFonts w:ascii="Times New Roman" w:hAnsi="Times New Roman" w:cs="Times New Roman"/>
          <w:sz w:val="24"/>
        </w:rPr>
        <w:t>osteoprotegerin</w:t>
      </w:r>
      <w:proofErr w:type="spellEnd"/>
      <w:r w:rsidRPr="00C70B8F">
        <w:rPr>
          <w:rFonts w:ascii="Times New Roman" w:hAnsi="Times New Roman" w:cs="Times New Roman"/>
          <w:sz w:val="24"/>
        </w:rPr>
        <w:t>; RANKL, receptor activator of nuclear factor-</w:t>
      </w:r>
      <w:proofErr w:type="spellStart"/>
      <w:r w:rsidRPr="00C70B8F">
        <w:rPr>
          <w:rFonts w:ascii="Times New Roman" w:hAnsi="Times New Roman" w:cs="Times New Roman"/>
          <w:sz w:val="24"/>
        </w:rPr>
        <w:t>κB</w:t>
      </w:r>
      <w:proofErr w:type="spellEnd"/>
      <w:r w:rsidRPr="00C70B8F">
        <w:rPr>
          <w:rFonts w:ascii="Times New Roman" w:hAnsi="Times New Roman" w:cs="Times New Roman"/>
          <w:sz w:val="24"/>
        </w:rPr>
        <w:t xml:space="preserve"> ligand.</w:t>
      </w:r>
    </w:p>
    <w:p w:rsidR="00BA6B36" w:rsidRDefault="00BA6B36" w:rsidP="00C70B8F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907935" w:rsidRPr="00C70B8F" w:rsidRDefault="00907935" w:rsidP="00C70B8F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:rsidR="00AF3549" w:rsidRPr="00C70B8F" w:rsidRDefault="00AF3549" w:rsidP="00C70B8F">
      <w:pPr>
        <w:spacing w:line="360" w:lineRule="auto"/>
        <w:rPr>
          <w:rFonts w:ascii="Times New Roman" w:hAnsi="Times New Roman" w:cs="Times New Roman"/>
          <w:sz w:val="24"/>
        </w:rPr>
      </w:pPr>
    </w:p>
    <w:p w:rsidR="00AF3549" w:rsidRPr="00C70B8F" w:rsidRDefault="00AF3549" w:rsidP="00C70B8F">
      <w:pPr>
        <w:spacing w:line="360" w:lineRule="auto"/>
        <w:rPr>
          <w:rFonts w:ascii="Times New Roman" w:hAnsi="Times New Roman" w:cs="Times New Roman"/>
          <w:sz w:val="24"/>
          <w:u w:val="single"/>
        </w:rPr>
      </w:pPr>
      <w:r w:rsidRPr="00C70B8F">
        <w:rPr>
          <w:rFonts w:ascii="Times New Roman" w:hAnsi="Times New Roman" w:cs="Times New Roman"/>
          <w:sz w:val="24"/>
          <w:u w:val="single"/>
        </w:rPr>
        <w:t>Figure S</w:t>
      </w:r>
      <w:r w:rsidR="00BA6B36" w:rsidRPr="00C70B8F">
        <w:rPr>
          <w:rFonts w:ascii="Times New Roman" w:hAnsi="Times New Roman" w:cs="Times New Roman"/>
          <w:sz w:val="24"/>
          <w:u w:val="single"/>
        </w:rPr>
        <w:t>2</w:t>
      </w:r>
      <w:r w:rsidRPr="00C70B8F">
        <w:rPr>
          <w:rFonts w:ascii="Times New Roman" w:hAnsi="Times New Roman" w:cs="Times New Roman"/>
          <w:sz w:val="24"/>
          <w:u w:val="single"/>
        </w:rPr>
        <w:t>:</w:t>
      </w:r>
    </w:p>
    <w:p w:rsidR="00D95E96" w:rsidRPr="00C70B8F" w:rsidRDefault="00E13A32" w:rsidP="00C70B8F">
      <w:pPr>
        <w:spacing w:line="360" w:lineRule="auto"/>
        <w:rPr>
          <w:rFonts w:ascii="Times New Roman" w:hAnsi="Times New Roman" w:cs="Times New Roman"/>
          <w:sz w:val="24"/>
        </w:rPr>
      </w:pPr>
      <w:r w:rsidRPr="00C70B8F"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270500" cy="2294255"/>
            <wp:effectExtent l="0" t="0" r="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-待查重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29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5E96" w:rsidRPr="00C70B8F" w:rsidRDefault="00C11643" w:rsidP="00C70B8F">
      <w:pPr>
        <w:spacing w:line="360" w:lineRule="auto"/>
        <w:rPr>
          <w:rFonts w:ascii="Times New Roman" w:hAnsi="Times New Roman" w:cs="Times New Roman"/>
          <w:sz w:val="24"/>
        </w:rPr>
      </w:pPr>
      <w:r w:rsidRPr="00C70B8F">
        <w:rPr>
          <w:rFonts w:ascii="Times New Roman" w:hAnsi="Times New Roman" w:cs="Times New Roman"/>
          <w:sz w:val="24"/>
        </w:rPr>
        <w:t>F</w:t>
      </w:r>
      <w:r w:rsidRPr="00C70B8F">
        <w:rPr>
          <w:rFonts w:ascii="Times New Roman" w:hAnsi="Times New Roman" w:cs="Times New Roman" w:hint="eastAsia"/>
          <w:sz w:val="24"/>
        </w:rPr>
        <w:t>igure</w:t>
      </w:r>
      <w:r w:rsidRPr="00C70B8F">
        <w:rPr>
          <w:rFonts w:ascii="Times New Roman" w:hAnsi="Times New Roman" w:cs="Times New Roman"/>
          <w:sz w:val="24"/>
        </w:rPr>
        <w:t xml:space="preserve"> S</w:t>
      </w:r>
      <w:r w:rsidR="00C70B8F" w:rsidRPr="00C70B8F">
        <w:rPr>
          <w:rFonts w:ascii="Times New Roman" w:hAnsi="Times New Roman" w:cs="Times New Roman"/>
          <w:sz w:val="24"/>
        </w:rPr>
        <w:t>2</w:t>
      </w:r>
      <w:r w:rsidRPr="00C70B8F">
        <w:rPr>
          <w:rFonts w:ascii="Times New Roman" w:hAnsi="Times New Roman" w:cs="Times New Roman"/>
          <w:sz w:val="24"/>
        </w:rPr>
        <w:t xml:space="preserve">. </w:t>
      </w:r>
      <w:r w:rsidR="00122A4C" w:rsidRPr="00C70B8F">
        <w:rPr>
          <w:rFonts w:ascii="Times New Roman" w:hAnsi="Times New Roman" w:cs="Times New Roman"/>
          <w:sz w:val="24"/>
        </w:rPr>
        <w:t>The results of TRAP staining</w:t>
      </w:r>
      <w:r w:rsidR="00F15B99" w:rsidRPr="00C70B8F">
        <w:rPr>
          <w:rFonts w:ascii="Times New Roman" w:hAnsi="Times New Roman" w:cs="Times New Roman"/>
          <w:sz w:val="24"/>
        </w:rPr>
        <w:t xml:space="preserve"> </w:t>
      </w:r>
      <w:r w:rsidR="00122A4C" w:rsidRPr="00C70B8F">
        <w:rPr>
          <w:rFonts w:ascii="Times New Roman" w:hAnsi="Times New Roman" w:cs="Times New Roman"/>
          <w:sz w:val="24"/>
        </w:rPr>
        <w:t>and SEM analysis in</w:t>
      </w:r>
      <w:r w:rsidR="000977A3" w:rsidRPr="00C70B8F">
        <w:rPr>
          <w:rFonts w:ascii="Times New Roman" w:hAnsi="Times New Roman" w:cs="Times New Roman"/>
          <w:sz w:val="24"/>
        </w:rPr>
        <w:t xml:space="preserve"> </w:t>
      </w:r>
      <w:r w:rsidR="00122A4C" w:rsidRPr="00C70B8F">
        <w:rPr>
          <w:rFonts w:ascii="Times New Roman" w:hAnsi="Times New Roman" w:cs="Times New Roman"/>
          <w:sz w:val="24"/>
        </w:rPr>
        <w:t xml:space="preserve">BMM cells with </w:t>
      </w:r>
      <w:r w:rsidR="00122A4C" w:rsidRPr="00C70B8F">
        <w:rPr>
          <w:rFonts w:ascii="Times New Roman" w:eastAsia="Times New Roman" w:hAnsi="Times New Roman" w:cs="Times New Roman"/>
          <w:kern w:val="0"/>
          <w:sz w:val="24"/>
        </w:rPr>
        <w:t>IGFBP7 overexpression and knock</w:t>
      </w:r>
      <w:r w:rsidR="00122A4C" w:rsidRPr="00C70B8F">
        <w:rPr>
          <w:rFonts w:ascii="Times New Roman" w:hAnsi="Times New Roman" w:cs="Times New Roman"/>
          <w:sz w:val="24"/>
        </w:rPr>
        <w:t xml:space="preserve">down. </w:t>
      </w:r>
      <w:r w:rsidR="00F15B99" w:rsidRPr="00C70B8F">
        <w:rPr>
          <w:rFonts w:ascii="Times New Roman" w:hAnsi="Times New Roman" w:cs="Times New Roman" w:hint="eastAsia"/>
          <w:sz w:val="24"/>
        </w:rPr>
        <w:t>(</w:t>
      </w:r>
      <w:r w:rsidR="00F15B99" w:rsidRPr="00C70B8F">
        <w:rPr>
          <w:rFonts w:ascii="Times New Roman" w:hAnsi="Times New Roman" w:cs="Times New Roman"/>
          <w:sz w:val="24"/>
        </w:rPr>
        <w:t xml:space="preserve">A) </w:t>
      </w:r>
      <w:r w:rsidR="00461976" w:rsidRPr="00C70B8F">
        <w:rPr>
          <w:rFonts w:ascii="Times New Roman" w:hAnsi="Times New Roman" w:cs="Times New Roman"/>
          <w:sz w:val="24"/>
        </w:rPr>
        <w:t>O</w:t>
      </w:r>
      <w:r w:rsidR="00F15B99" w:rsidRPr="00C70B8F">
        <w:rPr>
          <w:rFonts w:ascii="Times New Roman" w:hAnsi="Times New Roman" w:cs="Times New Roman"/>
          <w:sz w:val="24"/>
        </w:rPr>
        <w:t>verexpression of IGFBP7 decreased the TRAP-positive multinucleated osteoclasts number</w:t>
      </w:r>
      <w:r w:rsidR="00461976" w:rsidRPr="00C70B8F">
        <w:rPr>
          <w:rFonts w:ascii="Times New Roman" w:hAnsi="Times New Roman" w:cs="Times New Roman"/>
          <w:sz w:val="24"/>
        </w:rPr>
        <w:t xml:space="preserve">. (B) Overexpression of IGFBP7 inhibited bone resorption, vice versa. </w:t>
      </w:r>
      <w:r w:rsidRPr="00C70B8F">
        <w:rPr>
          <w:rFonts w:ascii="Times New Roman" w:hAnsi="Times New Roman" w:cs="Times New Roman"/>
          <w:sz w:val="24"/>
        </w:rPr>
        <w:t xml:space="preserve">OE: overexpression; </w:t>
      </w:r>
      <w:proofErr w:type="spellStart"/>
      <w:r w:rsidRPr="00C70B8F">
        <w:rPr>
          <w:rFonts w:ascii="Times New Roman" w:hAnsi="Times New Roman" w:cs="Times New Roman"/>
          <w:sz w:val="24"/>
        </w:rPr>
        <w:t>siR</w:t>
      </w:r>
      <w:proofErr w:type="spellEnd"/>
      <w:r w:rsidRPr="00C70B8F">
        <w:rPr>
          <w:rFonts w:ascii="Times New Roman" w:hAnsi="Times New Roman" w:cs="Times New Roman"/>
          <w:sz w:val="24"/>
        </w:rPr>
        <w:t xml:space="preserve">: siRNA; SEM: scanning electron microscope. </w:t>
      </w:r>
    </w:p>
    <w:p w:rsidR="00EA5AE6" w:rsidRPr="00C70B8F" w:rsidRDefault="00EA5AE6" w:rsidP="00C70B8F">
      <w:pPr>
        <w:spacing w:line="360" w:lineRule="auto"/>
        <w:rPr>
          <w:rFonts w:ascii="Times New Roman" w:hAnsi="Times New Roman" w:cs="Times New Roman"/>
          <w:sz w:val="24"/>
        </w:rPr>
      </w:pPr>
    </w:p>
    <w:p w:rsidR="0039202A" w:rsidRDefault="0039202A" w:rsidP="00C70B8F">
      <w:pPr>
        <w:spacing w:line="360" w:lineRule="auto"/>
        <w:rPr>
          <w:rFonts w:ascii="Times New Roman" w:hAnsi="Times New Roman" w:cs="Times New Roman"/>
          <w:sz w:val="24"/>
          <w:u w:val="single"/>
        </w:rPr>
      </w:pPr>
    </w:p>
    <w:p w:rsidR="00907935" w:rsidRDefault="00907935" w:rsidP="00C70B8F">
      <w:pPr>
        <w:spacing w:line="360" w:lineRule="auto"/>
        <w:rPr>
          <w:rFonts w:ascii="Times New Roman" w:hAnsi="Times New Roman" w:cs="Times New Roman"/>
          <w:sz w:val="24"/>
          <w:u w:val="single"/>
        </w:rPr>
      </w:pPr>
    </w:p>
    <w:p w:rsidR="00BA6B36" w:rsidRPr="00C70B8F" w:rsidRDefault="00BA6B36" w:rsidP="00C70B8F">
      <w:pPr>
        <w:spacing w:line="360" w:lineRule="auto"/>
        <w:rPr>
          <w:rFonts w:ascii="Times New Roman" w:hAnsi="Times New Roman" w:cs="Times New Roman"/>
          <w:sz w:val="24"/>
          <w:u w:val="single"/>
        </w:rPr>
      </w:pPr>
      <w:r w:rsidRPr="00C70B8F">
        <w:rPr>
          <w:rFonts w:ascii="Times New Roman" w:hAnsi="Times New Roman" w:cs="Times New Roman"/>
          <w:sz w:val="24"/>
          <w:u w:val="single"/>
        </w:rPr>
        <w:t>Figure S</w:t>
      </w:r>
      <w:r w:rsidR="00C70B8F" w:rsidRPr="00C70B8F">
        <w:rPr>
          <w:rFonts w:ascii="Times New Roman" w:hAnsi="Times New Roman" w:cs="Times New Roman"/>
          <w:sz w:val="24"/>
          <w:u w:val="single"/>
        </w:rPr>
        <w:t>3</w:t>
      </w:r>
      <w:r w:rsidRPr="00C70B8F">
        <w:rPr>
          <w:rFonts w:ascii="Times New Roman" w:hAnsi="Times New Roman" w:cs="Times New Roman"/>
          <w:sz w:val="24"/>
          <w:u w:val="single"/>
        </w:rPr>
        <w:t>:</w:t>
      </w:r>
    </w:p>
    <w:p w:rsidR="0096734D" w:rsidRPr="00C70B8F" w:rsidRDefault="00575FF7" w:rsidP="007A1F4C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C70B8F"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2932095" cy="2116477"/>
            <wp:effectExtent l="0" t="0" r="190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4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8539" cy="2121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3F19" w:rsidRPr="00C70B8F" w:rsidRDefault="00F5485E" w:rsidP="00C70B8F">
      <w:pPr>
        <w:spacing w:line="360" w:lineRule="auto"/>
        <w:rPr>
          <w:rFonts w:ascii="Times New Roman" w:hAnsi="Times New Roman" w:cs="Times New Roman"/>
          <w:sz w:val="24"/>
        </w:rPr>
      </w:pPr>
      <w:r w:rsidRPr="00C70B8F">
        <w:rPr>
          <w:rFonts w:ascii="Times New Roman" w:hAnsi="Times New Roman" w:cs="Times New Roman"/>
          <w:sz w:val="24"/>
        </w:rPr>
        <w:t>Figure S</w:t>
      </w:r>
      <w:r w:rsidR="00C70B8F">
        <w:rPr>
          <w:rFonts w:ascii="Times New Roman" w:hAnsi="Times New Roman" w:cs="Times New Roman"/>
          <w:sz w:val="24"/>
        </w:rPr>
        <w:t>3</w:t>
      </w:r>
      <w:r w:rsidRPr="00C70B8F">
        <w:rPr>
          <w:rFonts w:ascii="Times New Roman" w:hAnsi="Times New Roman" w:cs="Times New Roman"/>
          <w:sz w:val="24"/>
        </w:rPr>
        <w:t xml:space="preserve">. </w:t>
      </w:r>
      <w:r w:rsidR="00DA2DE9" w:rsidRPr="00C70B8F">
        <w:rPr>
          <w:rFonts w:ascii="Times New Roman" w:hAnsi="Times New Roman" w:cs="Times New Roman"/>
          <w:sz w:val="24"/>
        </w:rPr>
        <w:t xml:space="preserve">Results of </w:t>
      </w:r>
      <w:r w:rsidRPr="00C70B8F">
        <w:rPr>
          <w:rFonts w:ascii="Times New Roman" w:hAnsi="Times New Roman" w:cs="Times New Roman"/>
          <w:sz w:val="24"/>
        </w:rPr>
        <w:t>NF-</w:t>
      </w:r>
      <w:proofErr w:type="spellStart"/>
      <w:r w:rsidRPr="00C70B8F">
        <w:rPr>
          <w:rFonts w:ascii="Times New Roman" w:hAnsi="Times New Roman" w:cs="Times New Roman"/>
          <w:sz w:val="24"/>
        </w:rPr>
        <w:t>κB</w:t>
      </w:r>
      <w:proofErr w:type="spellEnd"/>
      <w:r w:rsidRPr="00C70B8F">
        <w:rPr>
          <w:rFonts w:ascii="Times New Roman" w:hAnsi="Times New Roman" w:cs="Times New Roman"/>
          <w:sz w:val="24"/>
        </w:rPr>
        <w:t xml:space="preserve"> luciferase reporter assay in </w:t>
      </w:r>
      <w:r w:rsidR="0069625F" w:rsidRPr="00C70B8F">
        <w:rPr>
          <w:rFonts w:ascii="Times New Roman" w:hAnsi="Times New Roman" w:cs="Times New Roman"/>
          <w:sz w:val="24"/>
        </w:rPr>
        <w:t xml:space="preserve">BMM </w:t>
      </w:r>
      <w:r w:rsidRPr="00C70B8F">
        <w:rPr>
          <w:rFonts w:ascii="Times New Roman" w:hAnsi="Times New Roman" w:cs="Times New Roman"/>
          <w:sz w:val="24"/>
        </w:rPr>
        <w:t>cells. Overexpression of IGFBP7 inhibited RANKL-induced NF-</w:t>
      </w:r>
      <w:proofErr w:type="spellStart"/>
      <w:r w:rsidRPr="00C70B8F">
        <w:rPr>
          <w:rFonts w:ascii="Times New Roman" w:hAnsi="Times New Roman" w:cs="Times New Roman"/>
          <w:sz w:val="24"/>
        </w:rPr>
        <w:t>κB</w:t>
      </w:r>
      <w:proofErr w:type="spellEnd"/>
      <w:r w:rsidRPr="00C70B8F">
        <w:rPr>
          <w:rFonts w:ascii="Times New Roman" w:hAnsi="Times New Roman" w:cs="Times New Roman"/>
          <w:sz w:val="24"/>
        </w:rPr>
        <w:t xml:space="preserve"> activity</w:t>
      </w:r>
      <w:r w:rsidR="00DA2DE9" w:rsidRPr="00C70B8F">
        <w:rPr>
          <w:rFonts w:ascii="Times New Roman" w:hAnsi="Times New Roman" w:cs="Times New Roman"/>
          <w:sz w:val="24"/>
        </w:rPr>
        <w:t xml:space="preserve"> in BMM cells. </w:t>
      </w:r>
      <w:r w:rsidR="00353F19" w:rsidRPr="00C70B8F">
        <w:rPr>
          <w:rFonts w:ascii="Times New Roman" w:hAnsi="Times New Roman" w:cs="Times New Roman"/>
          <w:sz w:val="24"/>
        </w:rPr>
        <w:t xml:space="preserve">OE: overexpression. **P &lt; 0.01 </w:t>
      </w:r>
      <w:r w:rsidR="00353F19" w:rsidRPr="00090E60">
        <w:rPr>
          <w:rFonts w:ascii="Times New Roman" w:hAnsi="Times New Roman" w:cs="Times New Roman"/>
          <w:i/>
          <w:sz w:val="24"/>
        </w:rPr>
        <w:t xml:space="preserve">vs. </w:t>
      </w:r>
      <w:r w:rsidR="00353F19" w:rsidRPr="00C70B8F">
        <w:rPr>
          <w:rFonts w:ascii="Times New Roman" w:hAnsi="Times New Roman" w:cs="Times New Roman"/>
          <w:sz w:val="24"/>
        </w:rPr>
        <w:t>the control group.</w:t>
      </w:r>
    </w:p>
    <w:p w:rsidR="00600774" w:rsidRDefault="00600774" w:rsidP="00C70B8F">
      <w:pPr>
        <w:spacing w:line="360" w:lineRule="auto"/>
        <w:rPr>
          <w:rFonts w:ascii="Times New Roman" w:hAnsi="Times New Roman" w:cs="Times New Roman"/>
          <w:sz w:val="24"/>
        </w:rPr>
      </w:pPr>
    </w:p>
    <w:p w:rsidR="0039202A" w:rsidRDefault="0039202A" w:rsidP="00C70B8F">
      <w:pPr>
        <w:spacing w:line="360" w:lineRule="auto"/>
        <w:rPr>
          <w:rFonts w:ascii="Times New Roman" w:hAnsi="Times New Roman" w:cs="Times New Roman"/>
          <w:sz w:val="24"/>
        </w:rPr>
      </w:pPr>
    </w:p>
    <w:p w:rsidR="00907935" w:rsidRPr="00C70B8F" w:rsidRDefault="00907935" w:rsidP="00C70B8F">
      <w:pPr>
        <w:spacing w:line="360" w:lineRule="auto"/>
        <w:rPr>
          <w:rFonts w:ascii="Times New Roman" w:hAnsi="Times New Roman" w:cs="Times New Roman"/>
          <w:sz w:val="24"/>
        </w:rPr>
      </w:pPr>
    </w:p>
    <w:p w:rsidR="00907F08" w:rsidRPr="0039202A" w:rsidRDefault="00907F08" w:rsidP="00C70B8F">
      <w:pPr>
        <w:spacing w:line="360" w:lineRule="auto"/>
        <w:rPr>
          <w:rFonts w:ascii="Times New Roman" w:hAnsi="Times New Roman" w:cs="Times New Roman"/>
          <w:sz w:val="24"/>
          <w:u w:val="single"/>
        </w:rPr>
      </w:pPr>
      <w:r w:rsidRPr="0039202A">
        <w:rPr>
          <w:rFonts w:ascii="Times New Roman" w:hAnsi="Times New Roman" w:cs="Times New Roman"/>
          <w:sz w:val="24"/>
          <w:u w:val="single"/>
        </w:rPr>
        <w:t>Figure S</w:t>
      </w:r>
      <w:r w:rsidR="0039202A" w:rsidRPr="0039202A">
        <w:rPr>
          <w:rFonts w:ascii="Times New Roman" w:hAnsi="Times New Roman" w:cs="Times New Roman"/>
          <w:sz w:val="24"/>
          <w:u w:val="single"/>
        </w:rPr>
        <w:t>4</w:t>
      </w:r>
      <w:r w:rsidRPr="0039202A">
        <w:rPr>
          <w:rFonts w:ascii="Times New Roman" w:hAnsi="Times New Roman" w:cs="Times New Roman"/>
          <w:sz w:val="24"/>
          <w:u w:val="single"/>
        </w:rPr>
        <w:t>:</w:t>
      </w:r>
    </w:p>
    <w:p w:rsidR="00F5485E" w:rsidRPr="00C70B8F" w:rsidRDefault="00402142" w:rsidP="00CF5C92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270500" cy="1739265"/>
            <wp:effectExtent l="0" t="0" r="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4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73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2645" w:rsidRDefault="00322645" w:rsidP="00C70B8F">
      <w:pPr>
        <w:spacing w:line="360" w:lineRule="auto"/>
        <w:rPr>
          <w:rFonts w:ascii="Times New Roman" w:hAnsi="Times New Roman" w:cs="Times New Roman"/>
          <w:sz w:val="24"/>
        </w:rPr>
      </w:pPr>
      <w:r w:rsidRPr="00C70B8F">
        <w:rPr>
          <w:rFonts w:ascii="Times New Roman" w:hAnsi="Times New Roman" w:cs="Times New Roman"/>
          <w:sz w:val="24"/>
        </w:rPr>
        <w:t>Figure S</w:t>
      </w:r>
      <w:r w:rsidR="0039202A">
        <w:rPr>
          <w:rFonts w:ascii="Times New Roman" w:hAnsi="Times New Roman" w:cs="Times New Roman"/>
          <w:sz w:val="24"/>
        </w:rPr>
        <w:t>4</w:t>
      </w:r>
      <w:r w:rsidRPr="00C70B8F">
        <w:rPr>
          <w:rFonts w:ascii="Times New Roman" w:hAnsi="Times New Roman" w:cs="Times New Roman"/>
          <w:sz w:val="24"/>
        </w:rPr>
        <w:t xml:space="preserve">. </w:t>
      </w:r>
      <w:r w:rsidR="00BA1513" w:rsidRPr="00C70B8F">
        <w:rPr>
          <w:rFonts w:ascii="Times New Roman" w:hAnsi="Times New Roman" w:cs="Times New Roman"/>
          <w:sz w:val="24"/>
        </w:rPr>
        <w:t xml:space="preserve">The mRNA and protein expression of IGFBP7 during the osteoclast differentiation of BMM cells. </w:t>
      </w:r>
      <w:r w:rsidR="005216FA" w:rsidRPr="00C70B8F">
        <w:rPr>
          <w:rFonts w:ascii="Times New Roman" w:hAnsi="Times New Roman" w:cs="Times New Roman"/>
          <w:sz w:val="24"/>
        </w:rPr>
        <w:t>(A) The results of PCR analysis. (B)</w:t>
      </w:r>
      <w:r w:rsidRPr="00C70B8F">
        <w:rPr>
          <w:rFonts w:ascii="Times New Roman" w:hAnsi="Times New Roman" w:cs="Times New Roman"/>
          <w:sz w:val="24"/>
        </w:rPr>
        <w:t xml:space="preserve"> </w:t>
      </w:r>
      <w:r w:rsidR="005216FA" w:rsidRPr="00C70B8F">
        <w:rPr>
          <w:rFonts w:ascii="Times New Roman" w:hAnsi="Times New Roman" w:cs="Times New Roman"/>
          <w:sz w:val="24"/>
        </w:rPr>
        <w:t>The results of western-blot analysis</w:t>
      </w:r>
      <w:r w:rsidRPr="00C70B8F">
        <w:rPr>
          <w:rFonts w:ascii="Times New Roman" w:hAnsi="Times New Roman" w:cs="Times New Roman"/>
          <w:sz w:val="24"/>
        </w:rPr>
        <w:t>. **P &lt; 0.01 vs. the control group.</w:t>
      </w:r>
    </w:p>
    <w:p w:rsidR="00055460" w:rsidRDefault="00055460" w:rsidP="00C70B8F">
      <w:pPr>
        <w:spacing w:line="360" w:lineRule="auto"/>
        <w:rPr>
          <w:rFonts w:ascii="Times New Roman" w:hAnsi="Times New Roman" w:cs="Times New Roman"/>
          <w:sz w:val="24"/>
        </w:rPr>
      </w:pPr>
    </w:p>
    <w:p w:rsidR="00907935" w:rsidRDefault="00907935" w:rsidP="00C70B8F">
      <w:pPr>
        <w:spacing w:line="360" w:lineRule="auto"/>
        <w:rPr>
          <w:rFonts w:ascii="Times New Roman" w:hAnsi="Times New Roman" w:cs="Times New Roman"/>
          <w:sz w:val="24"/>
        </w:rPr>
      </w:pPr>
    </w:p>
    <w:p w:rsidR="00907935" w:rsidRDefault="00907935" w:rsidP="00C70B8F">
      <w:pPr>
        <w:spacing w:line="360" w:lineRule="auto"/>
        <w:rPr>
          <w:rFonts w:ascii="Times New Roman" w:hAnsi="Times New Roman" w:cs="Times New Roman"/>
          <w:sz w:val="24"/>
        </w:rPr>
      </w:pPr>
    </w:p>
    <w:p w:rsidR="00907935" w:rsidRDefault="00907935" w:rsidP="00C70B8F">
      <w:pPr>
        <w:spacing w:line="360" w:lineRule="auto"/>
        <w:rPr>
          <w:rFonts w:ascii="Times New Roman" w:hAnsi="Times New Roman" w:cs="Times New Roman"/>
          <w:sz w:val="24"/>
        </w:rPr>
      </w:pPr>
    </w:p>
    <w:p w:rsidR="00907935" w:rsidRPr="00AA6DB0" w:rsidRDefault="00907935" w:rsidP="00C70B8F">
      <w:pPr>
        <w:spacing w:line="360" w:lineRule="auto"/>
        <w:rPr>
          <w:rFonts w:ascii="Times New Roman" w:hAnsi="Times New Roman" w:cs="Times New Roman"/>
          <w:sz w:val="24"/>
          <w:u w:val="single"/>
        </w:rPr>
      </w:pPr>
      <w:r w:rsidRPr="0039202A">
        <w:rPr>
          <w:rFonts w:ascii="Times New Roman" w:hAnsi="Times New Roman" w:cs="Times New Roman"/>
          <w:sz w:val="24"/>
          <w:u w:val="single"/>
        </w:rPr>
        <w:lastRenderedPageBreak/>
        <w:t>Figure S</w:t>
      </w:r>
      <w:r>
        <w:rPr>
          <w:rFonts w:ascii="Times New Roman" w:hAnsi="Times New Roman" w:cs="Times New Roman"/>
          <w:sz w:val="24"/>
          <w:u w:val="single"/>
        </w:rPr>
        <w:t>5</w:t>
      </w:r>
      <w:r w:rsidRPr="0039202A">
        <w:rPr>
          <w:rFonts w:ascii="Times New Roman" w:hAnsi="Times New Roman" w:cs="Times New Roman"/>
          <w:sz w:val="24"/>
          <w:u w:val="single"/>
        </w:rPr>
        <w:t>:</w:t>
      </w:r>
    </w:p>
    <w:p w:rsidR="00055460" w:rsidRDefault="00C016B7" w:rsidP="00C70B8F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270500" cy="1904365"/>
            <wp:effectExtent l="0" t="0" r="0" b="63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5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90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6899" w:rsidRDefault="00FB6899" w:rsidP="00FB6899">
      <w:pPr>
        <w:spacing w:line="360" w:lineRule="auto"/>
        <w:rPr>
          <w:rFonts w:ascii="Times New Roman" w:hAnsi="Times New Roman" w:cs="Times New Roman"/>
          <w:sz w:val="24"/>
        </w:rPr>
      </w:pPr>
      <w:r w:rsidRPr="00C70B8F">
        <w:rPr>
          <w:rFonts w:ascii="Times New Roman" w:hAnsi="Times New Roman" w:cs="Times New Roman"/>
          <w:sz w:val="24"/>
        </w:rPr>
        <w:t>Figure S</w:t>
      </w:r>
      <w:r w:rsidR="005527F2">
        <w:rPr>
          <w:rFonts w:ascii="Times New Roman" w:hAnsi="Times New Roman" w:cs="Times New Roman"/>
          <w:sz w:val="24"/>
        </w:rPr>
        <w:t>5</w:t>
      </w:r>
      <w:r w:rsidRPr="00C70B8F">
        <w:rPr>
          <w:rFonts w:ascii="Times New Roman" w:hAnsi="Times New Roman" w:cs="Times New Roman"/>
          <w:sz w:val="24"/>
        </w:rPr>
        <w:t xml:space="preserve">. </w:t>
      </w:r>
      <w:r w:rsidR="00CB7F7B" w:rsidRPr="00C70B8F">
        <w:rPr>
          <w:rFonts w:ascii="Times New Roman" w:hAnsi="Times New Roman" w:cs="Times New Roman"/>
          <w:sz w:val="24"/>
        </w:rPr>
        <w:t xml:space="preserve">TRAP staining </w:t>
      </w:r>
      <w:r w:rsidR="00A15AFA">
        <w:rPr>
          <w:rFonts w:ascii="Times New Roman" w:hAnsi="Times New Roman" w:cs="Times New Roman"/>
          <w:sz w:val="24"/>
        </w:rPr>
        <w:t xml:space="preserve">of </w:t>
      </w:r>
      <w:r w:rsidR="00D3769D">
        <w:rPr>
          <w:rFonts w:ascii="Times New Roman" w:hAnsi="Times New Roman" w:cs="Times New Roman"/>
          <w:sz w:val="24"/>
        </w:rPr>
        <w:t xml:space="preserve">the </w:t>
      </w:r>
      <w:r w:rsidR="00D3769D" w:rsidRPr="00180180">
        <w:rPr>
          <w:rFonts w:ascii="Times New Roman" w:hAnsi="Times New Roman" w:cs="Times New Roman"/>
          <w:sz w:val="24"/>
        </w:rPr>
        <w:t xml:space="preserve">osteoblast and osteoclast precursors </w:t>
      </w:r>
      <w:r w:rsidR="00D3769D">
        <w:rPr>
          <w:rFonts w:ascii="Times New Roman" w:hAnsi="Times New Roman" w:cs="Times New Roman"/>
          <w:sz w:val="24"/>
        </w:rPr>
        <w:t xml:space="preserve">transwell </w:t>
      </w:r>
      <w:r w:rsidR="00180180" w:rsidRPr="00180180">
        <w:rPr>
          <w:rFonts w:ascii="Times New Roman" w:hAnsi="Times New Roman" w:cs="Times New Roman"/>
          <w:sz w:val="24"/>
        </w:rPr>
        <w:t>co-culture system</w:t>
      </w:r>
      <w:r w:rsidR="00D3769D">
        <w:rPr>
          <w:rFonts w:ascii="Times New Roman" w:hAnsi="Times New Roman" w:cs="Times New Roman"/>
          <w:sz w:val="24"/>
        </w:rPr>
        <w:t>.</w:t>
      </w:r>
      <w:r w:rsidR="00180180" w:rsidRPr="00180180">
        <w:rPr>
          <w:rFonts w:ascii="Times New Roman" w:hAnsi="Times New Roman" w:cs="Times New Roman"/>
          <w:sz w:val="24"/>
        </w:rPr>
        <w:t xml:space="preserve"> </w:t>
      </w:r>
      <w:r w:rsidR="00CB7F7B" w:rsidRPr="00C70B8F">
        <w:rPr>
          <w:rFonts w:ascii="Times New Roman" w:hAnsi="Times New Roman" w:cs="Times New Roman" w:hint="eastAsia"/>
          <w:sz w:val="24"/>
        </w:rPr>
        <w:t>(</w:t>
      </w:r>
      <w:r w:rsidR="00CB7F7B" w:rsidRPr="00C70B8F">
        <w:rPr>
          <w:rFonts w:ascii="Times New Roman" w:hAnsi="Times New Roman" w:cs="Times New Roman"/>
          <w:sz w:val="24"/>
        </w:rPr>
        <w:t>A)</w:t>
      </w:r>
      <w:r w:rsidR="00575229">
        <w:rPr>
          <w:rFonts w:ascii="Times New Roman" w:hAnsi="Times New Roman" w:cs="Times New Roman"/>
          <w:sz w:val="24"/>
        </w:rPr>
        <w:t xml:space="preserve"> Representative TRAP staining images</w:t>
      </w:r>
      <w:r w:rsidR="00CB7F7B" w:rsidRPr="00C70B8F">
        <w:rPr>
          <w:rFonts w:ascii="Times New Roman" w:hAnsi="Times New Roman" w:cs="Times New Roman"/>
          <w:sz w:val="24"/>
        </w:rPr>
        <w:t xml:space="preserve">. (B) </w:t>
      </w:r>
      <w:r w:rsidR="00575229" w:rsidRPr="00575229">
        <w:rPr>
          <w:rFonts w:ascii="Times New Roman" w:hAnsi="Times New Roman" w:cs="Times New Roman"/>
          <w:sz w:val="24"/>
        </w:rPr>
        <w:t>The number and area of osteoclasts were calculated</w:t>
      </w:r>
      <w:r w:rsidR="00CB7F7B" w:rsidRPr="00C70B8F">
        <w:rPr>
          <w:rFonts w:ascii="Times New Roman" w:hAnsi="Times New Roman" w:cs="Times New Roman"/>
          <w:sz w:val="24"/>
        </w:rPr>
        <w:t xml:space="preserve">. </w:t>
      </w:r>
      <w:proofErr w:type="spellStart"/>
      <w:r w:rsidR="00CB7F7B" w:rsidRPr="00C70B8F">
        <w:rPr>
          <w:rFonts w:ascii="Times New Roman" w:hAnsi="Times New Roman" w:cs="Times New Roman"/>
          <w:sz w:val="24"/>
        </w:rPr>
        <w:t>siR</w:t>
      </w:r>
      <w:proofErr w:type="spellEnd"/>
      <w:r w:rsidR="00CB7F7B" w:rsidRPr="00C70B8F">
        <w:rPr>
          <w:rFonts w:ascii="Times New Roman" w:hAnsi="Times New Roman" w:cs="Times New Roman"/>
          <w:sz w:val="24"/>
        </w:rPr>
        <w:t>: siRNA</w:t>
      </w:r>
      <w:r w:rsidR="006066B8">
        <w:rPr>
          <w:rFonts w:ascii="Times New Roman" w:hAnsi="Times New Roman" w:cs="Times New Roman"/>
          <w:sz w:val="24"/>
        </w:rPr>
        <w:t>; Ctrl: the negative control group.</w:t>
      </w:r>
    </w:p>
    <w:p w:rsidR="00FB6899" w:rsidRDefault="00FB6899" w:rsidP="00C70B8F">
      <w:pPr>
        <w:spacing w:line="360" w:lineRule="auto"/>
        <w:rPr>
          <w:rFonts w:ascii="Times New Roman" w:hAnsi="Times New Roman" w:cs="Times New Roman"/>
          <w:sz w:val="24"/>
        </w:rPr>
      </w:pPr>
    </w:p>
    <w:p w:rsidR="00BD3E56" w:rsidRDefault="00BD3E56" w:rsidP="00C70B8F">
      <w:pPr>
        <w:spacing w:line="360" w:lineRule="auto"/>
        <w:rPr>
          <w:rFonts w:ascii="Times New Roman" w:hAnsi="Times New Roman" w:cs="Times New Roman"/>
          <w:sz w:val="24"/>
        </w:rPr>
      </w:pPr>
    </w:p>
    <w:p w:rsidR="00BD3E56" w:rsidRDefault="00BD3E56" w:rsidP="00C70B8F">
      <w:pPr>
        <w:spacing w:line="360" w:lineRule="auto"/>
        <w:rPr>
          <w:rFonts w:ascii="Times New Roman" w:hAnsi="Times New Roman" w:cs="Times New Roman"/>
          <w:sz w:val="24"/>
        </w:rPr>
      </w:pPr>
    </w:p>
    <w:p w:rsidR="00676E71" w:rsidRPr="00AA6DB0" w:rsidRDefault="00676E71" w:rsidP="00676E71">
      <w:pPr>
        <w:spacing w:line="360" w:lineRule="auto"/>
        <w:rPr>
          <w:rFonts w:ascii="Times New Roman" w:hAnsi="Times New Roman" w:cs="Times New Roman"/>
          <w:sz w:val="24"/>
          <w:u w:val="single"/>
        </w:rPr>
      </w:pPr>
      <w:r w:rsidRPr="0039202A">
        <w:rPr>
          <w:rFonts w:ascii="Times New Roman" w:hAnsi="Times New Roman" w:cs="Times New Roman"/>
          <w:sz w:val="24"/>
          <w:u w:val="single"/>
        </w:rPr>
        <w:t>Figure S</w:t>
      </w:r>
      <w:r>
        <w:rPr>
          <w:rFonts w:ascii="Times New Roman" w:hAnsi="Times New Roman" w:cs="Times New Roman"/>
          <w:sz w:val="24"/>
          <w:u w:val="single"/>
        </w:rPr>
        <w:t>6</w:t>
      </w:r>
      <w:r w:rsidRPr="0039202A">
        <w:rPr>
          <w:rFonts w:ascii="Times New Roman" w:hAnsi="Times New Roman" w:cs="Times New Roman"/>
          <w:sz w:val="24"/>
          <w:u w:val="single"/>
        </w:rPr>
        <w:t>:</w:t>
      </w:r>
    </w:p>
    <w:p w:rsidR="00BD3E56" w:rsidRDefault="00FB2A09" w:rsidP="00FB2A09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2934357" cy="2115931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19-12-04 at 2.57 PM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2968" cy="212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049A" w:rsidRPr="00BD3E56" w:rsidRDefault="0052049A" w:rsidP="0052049A">
      <w:pPr>
        <w:spacing w:line="360" w:lineRule="auto"/>
        <w:rPr>
          <w:rFonts w:ascii="Times New Roman" w:hAnsi="Times New Roman" w:cs="Times New Roman"/>
          <w:sz w:val="24"/>
        </w:rPr>
      </w:pPr>
      <w:r w:rsidRPr="00C70B8F">
        <w:rPr>
          <w:rFonts w:ascii="Times New Roman" w:hAnsi="Times New Roman" w:cs="Times New Roman"/>
          <w:sz w:val="24"/>
        </w:rPr>
        <w:t>Figure S</w:t>
      </w:r>
      <w:r w:rsidR="00017D4F">
        <w:rPr>
          <w:rFonts w:ascii="Times New Roman" w:hAnsi="Times New Roman" w:cs="Times New Roman"/>
          <w:sz w:val="24"/>
        </w:rPr>
        <w:t>6</w:t>
      </w:r>
      <w:r w:rsidRPr="00C70B8F">
        <w:rPr>
          <w:rFonts w:ascii="Times New Roman" w:hAnsi="Times New Roman" w:cs="Times New Roman"/>
          <w:sz w:val="24"/>
        </w:rPr>
        <w:t xml:space="preserve">. Results of </w:t>
      </w:r>
      <w:r w:rsidR="00AE0D5A">
        <w:rPr>
          <w:rFonts w:ascii="Times New Roman" w:hAnsi="Times New Roman" w:cs="Times New Roman"/>
          <w:sz w:val="24"/>
        </w:rPr>
        <w:t>PCR</w:t>
      </w:r>
      <w:r w:rsidR="009A157F">
        <w:rPr>
          <w:rFonts w:ascii="Times New Roman" w:hAnsi="Times New Roman" w:cs="Times New Roman"/>
          <w:sz w:val="24"/>
        </w:rPr>
        <w:t xml:space="preserve"> analysis </w:t>
      </w:r>
      <w:r w:rsidRPr="00C70B8F">
        <w:rPr>
          <w:rFonts w:ascii="Times New Roman" w:hAnsi="Times New Roman" w:cs="Times New Roman"/>
          <w:sz w:val="24"/>
        </w:rPr>
        <w:t xml:space="preserve">in BMM cells. </w:t>
      </w:r>
      <w:r w:rsidR="00513C97">
        <w:rPr>
          <w:rFonts w:ascii="Times New Roman" w:hAnsi="Times New Roman" w:cs="Times New Roman"/>
          <w:sz w:val="24"/>
        </w:rPr>
        <w:t xml:space="preserve">No significant difference regarding the IGF1R mRNA expression level was observed in BMMs when IGFBP7 was overexpressed or knocked down. </w:t>
      </w:r>
      <w:r w:rsidRPr="00C70B8F">
        <w:rPr>
          <w:rFonts w:ascii="Times New Roman" w:hAnsi="Times New Roman" w:cs="Times New Roman"/>
          <w:sz w:val="24"/>
        </w:rPr>
        <w:t>OE: overexpression</w:t>
      </w:r>
      <w:r w:rsidR="00FE792E">
        <w:rPr>
          <w:rFonts w:ascii="Times New Roman" w:hAnsi="Times New Roman" w:cs="Times New Roman"/>
          <w:sz w:val="24"/>
        </w:rPr>
        <w:t xml:space="preserve">; </w:t>
      </w:r>
      <w:proofErr w:type="spellStart"/>
      <w:r w:rsidR="00FE792E" w:rsidRPr="00C70B8F">
        <w:rPr>
          <w:rFonts w:ascii="Times New Roman" w:hAnsi="Times New Roman" w:cs="Times New Roman"/>
          <w:sz w:val="24"/>
        </w:rPr>
        <w:t>siR</w:t>
      </w:r>
      <w:proofErr w:type="spellEnd"/>
      <w:r w:rsidR="00FE792E" w:rsidRPr="00C70B8F">
        <w:rPr>
          <w:rFonts w:ascii="Times New Roman" w:hAnsi="Times New Roman" w:cs="Times New Roman"/>
          <w:sz w:val="24"/>
        </w:rPr>
        <w:t>: siRNA</w:t>
      </w:r>
      <w:r w:rsidR="00FE792E">
        <w:rPr>
          <w:rFonts w:ascii="Times New Roman" w:hAnsi="Times New Roman" w:cs="Times New Roman"/>
          <w:sz w:val="24"/>
        </w:rPr>
        <w:t>; Ctrl: the negative control group.</w:t>
      </w:r>
    </w:p>
    <w:sectPr w:rsidR="0052049A" w:rsidRPr="00BD3E56" w:rsidSect="00F87D87">
      <w:footerReference w:type="even" r:id="rId13"/>
      <w:footerReference w:type="default" r:id="rId14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3F7E" w:rsidRDefault="00343F7E" w:rsidP="00BB54AF">
      <w:r>
        <w:separator/>
      </w:r>
    </w:p>
  </w:endnote>
  <w:endnote w:type="continuationSeparator" w:id="0">
    <w:p w:rsidR="00343F7E" w:rsidRDefault="00343F7E" w:rsidP="00BB54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-1297912467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BB54AF" w:rsidRDefault="00BB54AF" w:rsidP="00C976EC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:rsidR="00BB54AF" w:rsidRDefault="00BB54A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1208768675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BB54AF" w:rsidRDefault="00BB54AF" w:rsidP="00C976EC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:rsidR="00BB54AF" w:rsidRDefault="00BB54A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3F7E" w:rsidRDefault="00343F7E" w:rsidP="00BB54AF">
      <w:r>
        <w:separator/>
      </w:r>
    </w:p>
  </w:footnote>
  <w:footnote w:type="continuationSeparator" w:id="0">
    <w:p w:rsidR="00343F7E" w:rsidRDefault="00343F7E" w:rsidP="00BB54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FE8"/>
    <w:rsid w:val="00003247"/>
    <w:rsid w:val="00010E4F"/>
    <w:rsid w:val="00017D4F"/>
    <w:rsid w:val="00032A3E"/>
    <w:rsid w:val="0005248A"/>
    <w:rsid w:val="00052AE3"/>
    <w:rsid w:val="000538AB"/>
    <w:rsid w:val="00055460"/>
    <w:rsid w:val="00072DE3"/>
    <w:rsid w:val="00074703"/>
    <w:rsid w:val="00077376"/>
    <w:rsid w:val="00077DFF"/>
    <w:rsid w:val="00080E93"/>
    <w:rsid w:val="00084EB4"/>
    <w:rsid w:val="00090E60"/>
    <w:rsid w:val="00094960"/>
    <w:rsid w:val="00095BD8"/>
    <w:rsid w:val="00096FB2"/>
    <w:rsid w:val="000977A3"/>
    <w:rsid w:val="000A1E39"/>
    <w:rsid w:val="000A5CF8"/>
    <w:rsid w:val="000D5200"/>
    <w:rsid w:val="000F5604"/>
    <w:rsid w:val="00113C83"/>
    <w:rsid w:val="00115572"/>
    <w:rsid w:val="00122A4C"/>
    <w:rsid w:val="00124AC0"/>
    <w:rsid w:val="001258F7"/>
    <w:rsid w:val="0015178C"/>
    <w:rsid w:val="00164DA3"/>
    <w:rsid w:val="00180180"/>
    <w:rsid w:val="001803E7"/>
    <w:rsid w:val="001A7F09"/>
    <w:rsid w:val="001B7AEB"/>
    <w:rsid w:val="001D2892"/>
    <w:rsid w:val="001E0269"/>
    <w:rsid w:val="001F0B37"/>
    <w:rsid w:val="001F1565"/>
    <w:rsid w:val="001F63B0"/>
    <w:rsid w:val="002000CB"/>
    <w:rsid w:val="002314BC"/>
    <w:rsid w:val="00244EAC"/>
    <w:rsid w:val="00244F35"/>
    <w:rsid w:val="00244F3B"/>
    <w:rsid w:val="00256E67"/>
    <w:rsid w:val="002612B8"/>
    <w:rsid w:val="00261F70"/>
    <w:rsid w:val="00274091"/>
    <w:rsid w:val="00286349"/>
    <w:rsid w:val="002927DF"/>
    <w:rsid w:val="00293940"/>
    <w:rsid w:val="002A68DE"/>
    <w:rsid w:val="002B79DD"/>
    <w:rsid w:val="002D400D"/>
    <w:rsid w:val="002D41B6"/>
    <w:rsid w:val="002F3F76"/>
    <w:rsid w:val="00305277"/>
    <w:rsid w:val="003139BF"/>
    <w:rsid w:val="00313E63"/>
    <w:rsid w:val="00320DEA"/>
    <w:rsid w:val="00322645"/>
    <w:rsid w:val="003434FE"/>
    <w:rsid w:val="00343F7E"/>
    <w:rsid w:val="00353F19"/>
    <w:rsid w:val="0038625A"/>
    <w:rsid w:val="0039202A"/>
    <w:rsid w:val="00394279"/>
    <w:rsid w:val="00396466"/>
    <w:rsid w:val="003A1A35"/>
    <w:rsid w:val="003A5F20"/>
    <w:rsid w:val="003A6633"/>
    <w:rsid w:val="003B2EB4"/>
    <w:rsid w:val="003C6A3F"/>
    <w:rsid w:val="003D388C"/>
    <w:rsid w:val="003F0A33"/>
    <w:rsid w:val="003F6B85"/>
    <w:rsid w:val="00402142"/>
    <w:rsid w:val="004068FC"/>
    <w:rsid w:val="00414A4B"/>
    <w:rsid w:val="004165A2"/>
    <w:rsid w:val="004208AB"/>
    <w:rsid w:val="004309AF"/>
    <w:rsid w:val="004428B0"/>
    <w:rsid w:val="00444718"/>
    <w:rsid w:val="00461976"/>
    <w:rsid w:val="0046223D"/>
    <w:rsid w:val="004671C2"/>
    <w:rsid w:val="00477C89"/>
    <w:rsid w:val="00486CD3"/>
    <w:rsid w:val="00491BFF"/>
    <w:rsid w:val="004B0A56"/>
    <w:rsid w:val="004B1445"/>
    <w:rsid w:val="004B537A"/>
    <w:rsid w:val="004B5F82"/>
    <w:rsid w:val="004C5F54"/>
    <w:rsid w:val="004D1879"/>
    <w:rsid w:val="004D28EB"/>
    <w:rsid w:val="004D6CB5"/>
    <w:rsid w:val="00513C97"/>
    <w:rsid w:val="00515CC3"/>
    <w:rsid w:val="0052049A"/>
    <w:rsid w:val="005216FA"/>
    <w:rsid w:val="00532D30"/>
    <w:rsid w:val="00534318"/>
    <w:rsid w:val="005355BC"/>
    <w:rsid w:val="00550C37"/>
    <w:rsid w:val="005525A0"/>
    <w:rsid w:val="005527F2"/>
    <w:rsid w:val="00552C59"/>
    <w:rsid w:val="005601CB"/>
    <w:rsid w:val="00571D28"/>
    <w:rsid w:val="00575229"/>
    <w:rsid w:val="00575FF7"/>
    <w:rsid w:val="00580708"/>
    <w:rsid w:val="00584DCB"/>
    <w:rsid w:val="005861D2"/>
    <w:rsid w:val="005911C9"/>
    <w:rsid w:val="005A546A"/>
    <w:rsid w:val="005C2F54"/>
    <w:rsid w:val="005D2389"/>
    <w:rsid w:val="005D359F"/>
    <w:rsid w:val="005E46C9"/>
    <w:rsid w:val="005F03D0"/>
    <w:rsid w:val="005F072E"/>
    <w:rsid w:val="005F2622"/>
    <w:rsid w:val="00600774"/>
    <w:rsid w:val="006066B8"/>
    <w:rsid w:val="00610519"/>
    <w:rsid w:val="00615104"/>
    <w:rsid w:val="00620185"/>
    <w:rsid w:val="00634B2B"/>
    <w:rsid w:val="00640307"/>
    <w:rsid w:val="00663F66"/>
    <w:rsid w:val="006715E3"/>
    <w:rsid w:val="006732EE"/>
    <w:rsid w:val="00676E71"/>
    <w:rsid w:val="00680C1C"/>
    <w:rsid w:val="00681ED1"/>
    <w:rsid w:val="00693D90"/>
    <w:rsid w:val="0069625F"/>
    <w:rsid w:val="006A03AC"/>
    <w:rsid w:val="006B6564"/>
    <w:rsid w:val="006C62AC"/>
    <w:rsid w:val="006C631B"/>
    <w:rsid w:val="006E0384"/>
    <w:rsid w:val="006F7144"/>
    <w:rsid w:val="0070727E"/>
    <w:rsid w:val="00714C8F"/>
    <w:rsid w:val="007272F8"/>
    <w:rsid w:val="007319E7"/>
    <w:rsid w:val="00742991"/>
    <w:rsid w:val="00750EDF"/>
    <w:rsid w:val="00766A3C"/>
    <w:rsid w:val="00774065"/>
    <w:rsid w:val="007867AD"/>
    <w:rsid w:val="00791C42"/>
    <w:rsid w:val="00792AC3"/>
    <w:rsid w:val="007A1F4C"/>
    <w:rsid w:val="007C0DBC"/>
    <w:rsid w:val="007D6B50"/>
    <w:rsid w:val="007E14F6"/>
    <w:rsid w:val="007E7AF6"/>
    <w:rsid w:val="007F0FB6"/>
    <w:rsid w:val="007F1D58"/>
    <w:rsid w:val="007F2CEE"/>
    <w:rsid w:val="00806086"/>
    <w:rsid w:val="00835533"/>
    <w:rsid w:val="00843213"/>
    <w:rsid w:val="008446EE"/>
    <w:rsid w:val="0084510F"/>
    <w:rsid w:val="00845F76"/>
    <w:rsid w:val="0085013A"/>
    <w:rsid w:val="00851F43"/>
    <w:rsid w:val="00855FE2"/>
    <w:rsid w:val="00857CBB"/>
    <w:rsid w:val="00861C55"/>
    <w:rsid w:val="0087344F"/>
    <w:rsid w:val="00873551"/>
    <w:rsid w:val="008869E4"/>
    <w:rsid w:val="008C7F41"/>
    <w:rsid w:val="008E18E7"/>
    <w:rsid w:val="009043D7"/>
    <w:rsid w:val="00907935"/>
    <w:rsid w:val="00907F08"/>
    <w:rsid w:val="0092027C"/>
    <w:rsid w:val="009346AD"/>
    <w:rsid w:val="009349E2"/>
    <w:rsid w:val="00946058"/>
    <w:rsid w:val="0095735D"/>
    <w:rsid w:val="00963CF2"/>
    <w:rsid w:val="0096734D"/>
    <w:rsid w:val="009676EF"/>
    <w:rsid w:val="00981B16"/>
    <w:rsid w:val="00987600"/>
    <w:rsid w:val="009910CB"/>
    <w:rsid w:val="0099209E"/>
    <w:rsid w:val="00993B48"/>
    <w:rsid w:val="009A157F"/>
    <w:rsid w:val="009A338D"/>
    <w:rsid w:val="009B7F01"/>
    <w:rsid w:val="009C064E"/>
    <w:rsid w:val="009C085D"/>
    <w:rsid w:val="009C1988"/>
    <w:rsid w:val="009E3615"/>
    <w:rsid w:val="009E73FB"/>
    <w:rsid w:val="009F05CA"/>
    <w:rsid w:val="00A00BD8"/>
    <w:rsid w:val="00A021CA"/>
    <w:rsid w:val="00A10EA5"/>
    <w:rsid w:val="00A12F62"/>
    <w:rsid w:val="00A15AFA"/>
    <w:rsid w:val="00A15D43"/>
    <w:rsid w:val="00A40AC6"/>
    <w:rsid w:val="00A453BD"/>
    <w:rsid w:val="00A53A92"/>
    <w:rsid w:val="00A71337"/>
    <w:rsid w:val="00A71836"/>
    <w:rsid w:val="00A774B5"/>
    <w:rsid w:val="00AA5FE8"/>
    <w:rsid w:val="00AA6B6B"/>
    <w:rsid w:val="00AA6DB0"/>
    <w:rsid w:val="00AA6FE8"/>
    <w:rsid w:val="00AC2320"/>
    <w:rsid w:val="00AD065D"/>
    <w:rsid w:val="00AE087E"/>
    <w:rsid w:val="00AE0D5A"/>
    <w:rsid w:val="00AF3549"/>
    <w:rsid w:val="00AF7C5A"/>
    <w:rsid w:val="00B4414A"/>
    <w:rsid w:val="00B44B57"/>
    <w:rsid w:val="00B44FCE"/>
    <w:rsid w:val="00B4713C"/>
    <w:rsid w:val="00B72C6B"/>
    <w:rsid w:val="00B746D0"/>
    <w:rsid w:val="00B76246"/>
    <w:rsid w:val="00B96134"/>
    <w:rsid w:val="00B972CD"/>
    <w:rsid w:val="00BA1513"/>
    <w:rsid w:val="00BA6B36"/>
    <w:rsid w:val="00BB1002"/>
    <w:rsid w:val="00BB16AE"/>
    <w:rsid w:val="00BB3D37"/>
    <w:rsid w:val="00BB54AF"/>
    <w:rsid w:val="00BC206B"/>
    <w:rsid w:val="00BD2521"/>
    <w:rsid w:val="00BD3E56"/>
    <w:rsid w:val="00BF37C9"/>
    <w:rsid w:val="00BF7B7D"/>
    <w:rsid w:val="00C016B7"/>
    <w:rsid w:val="00C11643"/>
    <w:rsid w:val="00C22D36"/>
    <w:rsid w:val="00C36C3A"/>
    <w:rsid w:val="00C422DC"/>
    <w:rsid w:val="00C469FC"/>
    <w:rsid w:val="00C50193"/>
    <w:rsid w:val="00C53BB9"/>
    <w:rsid w:val="00C60C3C"/>
    <w:rsid w:val="00C65099"/>
    <w:rsid w:val="00C67E70"/>
    <w:rsid w:val="00C70B8F"/>
    <w:rsid w:val="00C717C9"/>
    <w:rsid w:val="00C76C5D"/>
    <w:rsid w:val="00C91045"/>
    <w:rsid w:val="00CB7F7B"/>
    <w:rsid w:val="00CC303A"/>
    <w:rsid w:val="00CC5398"/>
    <w:rsid w:val="00CE33FA"/>
    <w:rsid w:val="00CF0651"/>
    <w:rsid w:val="00CF5C92"/>
    <w:rsid w:val="00D022DA"/>
    <w:rsid w:val="00D3072A"/>
    <w:rsid w:val="00D3769D"/>
    <w:rsid w:val="00D55657"/>
    <w:rsid w:val="00D62D5B"/>
    <w:rsid w:val="00D63CD8"/>
    <w:rsid w:val="00D64836"/>
    <w:rsid w:val="00D65FD5"/>
    <w:rsid w:val="00D77C2F"/>
    <w:rsid w:val="00D83AA2"/>
    <w:rsid w:val="00D95E96"/>
    <w:rsid w:val="00D97F1E"/>
    <w:rsid w:val="00DA2DE9"/>
    <w:rsid w:val="00DB36BA"/>
    <w:rsid w:val="00DD1728"/>
    <w:rsid w:val="00DE66B4"/>
    <w:rsid w:val="00DF0AD5"/>
    <w:rsid w:val="00E00246"/>
    <w:rsid w:val="00E0131A"/>
    <w:rsid w:val="00E13A32"/>
    <w:rsid w:val="00E3451C"/>
    <w:rsid w:val="00E371C2"/>
    <w:rsid w:val="00E459D1"/>
    <w:rsid w:val="00E56DE2"/>
    <w:rsid w:val="00E579A9"/>
    <w:rsid w:val="00E62684"/>
    <w:rsid w:val="00E71AEE"/>
    <w:rsid w:val="00E74C98"/>
    <w:rsid w:val="00E75952"/>
    <w:rsid w:val="00E875A2"/>
    <w:rsid w:val="00EA5AE6"/>
    <w:rsid w:val="00EA6318"/>
    <w:rsid w:val="00EB3336"/>
    <w:rsid w:val="00EC7EA1"/>
    <w:rsid w:val="00ED48B6"/>
    <w:rsid w:val="00ED5C5C"/>
    <w:rsid w:val="00EE48D1"/>
    <w:rsid w:val="00EE7939"/>
    <w:rsid w:val="00F15B99"/>
    <w:rsid w:val="00F26D02"/>
    <w:rsid w:val="00F31F11"/>
    <w:rsid w:val="00F37D83"/>
    <w:rsid w:val="00F40F9E"/>
    <w:rsid w:val="00F42865"/>
    <w:rsid w:val="00F42BFE"/>
    <w:rsid w:val="00F432B3"/>
    <w:rsid w:val="00F523DE"/>
    <w:rsid w:val="00F5485E"/>
    <w:rsid w:val="00F57C5A"/>
    <w:rsid w:val="00F87D87"/>
    <w:rsid w:val="00FA6791"/>
    <w:rsid w:val="00FB2A09"/>
    <w:rsid w:val="00FB6899"/>
    <w:rsid w:val="00FB69FC"/>
    <w:rsid w:val="00FE082E"/>
    <w:rsid w:val="00FE2292"/>
    <w:rsid w:val="00FE792E"/>
    <w:rsid w:val="00FF6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A0FD6"/>
  <w15:chartTrackingRefBased/>
  <w15:docId w15:val="{842995C1-AE83-3B42-A520-6F5C5429E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B3D37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B3D37"/>
    <w:rPr>
      <w:rFonts w:ascii="宋体"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54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54AF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BB54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EB1BF6-62A2-0A46-BCD9-2E791399ED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3</cp:revision>
  <dcterms:created xsi:type="dcterms:W3CDTF">2019-11-02T02:58:00Z</dcterms:created>
  <dcterms:modified xsi:type="dcterms:W3CDTF">2019-12-04T13:55:00Z</dcterms:modified>
</cp:coreProperties>
</file>